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766E1" w14:textId="6DB17A18" w:rsidR="006C236D" w:rsidRPr="00DC404B" w:rsidRDefault="006C236D" w:rsidP="006C236D">
      <w:pPr>
        <w:pStyle w:val="Heading2"/>
        <w:jc w:val="both"/>
        <w:rPr>
          <w:rFonts w:ascii="Arial" w:hAnsi="Arial" w:cs="Arial"/>
          <w:sz w:val="24"/>
          <w:szCs w:val="24"/>
        </w:rPr>
      </w:pPr>
      <w:r w:rsidRPr="00DC404B">
        <w:rPr>
          <w:rFonts w:ascii="Arial" w:hAnsi="Arial" w:cs="Arial"/>
          <w:sz w:val="24"/>
          <w:szCs w:val="24"/>
        </w:rPr>
        <w:t xml:space="preserve">Supplementary </w:t>
      </w:r>
      <w:r w:rsidR="00282FCF">
        <w:rPr>
          <w:rFonts w:ascii="Arial" w:hAnsi="Arial" w:cs="Arial"/>
          <w:sz w:val="24"/>
          <w:szCs w:val="24"/>
        </w:rPr>
        <w:t>Tables</w:t>
      </w:r>
    </w:p>
    <w:p w14:paraId="30A28906" w14:textId="77777777" w:rsidR="006C236D" w:rsidRPr="00DC404B" w:rsidRDefault="006C236D" w:rsidP="006C236D">
      <w:pPr>
        <w:jc w:val="both"/>
        <w:rPr>
          <w:rFonts w:ascii="Arial" w:hAnsi="Arial" w:cs="Arial"/>
          <w:sz w:val="24"/>
          <w:szCs w:val="24"/>
        </w:rPr>
      </w:pPr>
    </w:p>
    <w:p w14:paraId="74BB4506" w14:textId="77777777" w:rsidR="006C236D" w:rsidRPr="00DC404B" w:rsidRDefault="006C236D" w:rsidP="006C236D">
      <w:pPr>
        <w:pStyle w:val="Default"/>
        <w:jc w:val="both"/>
        <w:rPr>
          <w:rFonts w:ascii="Arial" w:hAnsi="Arial" w:cs="Arial"/>
        </w:rPr>
      </w:pPr>
    </w:p>
    <w:tbl>
      <w:tblPr>
        <w:tblStyle w:val="ListTable4-Accent5"/>
        <w:tblW w:w="9209" w:type="dxa"/>
        <w:tblLayout w:type="fixed"/>
        <w:tblLook w:val="00E0" w:firstRow="1" w:lastRow="1" w:firstColumn="1" w:lastColumn="0" w:noHBand="0" w:noVBand="0"/>
      </w:tblPr>
      <w:tblGrid>
        <w:gridCol w:w="1761"/>
        <w:gridCol w:w="1761"/>
        <w:gridCol w:w="1761"/>
        <w:gridCol w:w="1091"/>
        <w:gridCol w:w="2835"/>
      </w:tblGrid>
      <w:tr w:rsidR="006C236D" w:rsidRPr="00DC404B" w14:paraId="12B167A2" w14:textId="77777777" w:rsidTr="00C131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</w:tcPr>
          <w:p w14:paraId="4F53EAF1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DC404B">
              <w:rPr>
                <w:rFonts w:ascii="Arial" w:hAnsi="Arial" w:cs="Arial"/>
                <w:color w:val="FFFFFF"/>
                <w:sz w:val="24"/>
                <w:szCs w:val="24"/>
              </w:rPr>
              <w:t xml:space="preserve">Cell Typ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1" w:type="dxa"/>
          </w:tcPr>
          <w:p w14:paraId="616911D1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DC404B">
              <w:rPr>
                <w:rFonts w:ascii="Arial" w:hAnsi="Arial" w:cs="Arial"/>
                <w:color w:val="FFFFFF"/>
                <w:sz w:val="24"/>
                <w:szCs w:val="24"/>
              </w:rPr>
              <w:t xml:space="preserve">Antibody </w:t>
            </w:r>
          </w:p>
        </w:tc>
        <w:tc>
          <w:tcPr>
            <w:tcW w:w="1761" w:type="dxa"/>
          </w:tcPr>
          <w:p w14:paraId="16DD58D8" w14:textId="77777777" w:rsidR="006C236D" w:rsidRPr="00DC404B" w:rsidRDefault="006C236D" w:rsidP="00C131C1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DC404B">
              <w:rPr>
                <w:rFonts w:ascii="Arial" w:hAnsi="Arial" w:cs="Arial"/>
                <w:color w:val="FFFFFF"/>
                <w:sz w:val="24"/>
                <w:szCs w:val="24"/>
              </w:rPr>
              <w:t xml:space="preserve">Supplier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</w:tcPr>
          <w:p w14:paraId="44A608BF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color w:val="FFFFFF"/>
                <w:sz w:val="24"/>
                <w:szCs w:val="24"/>
              </w:rPr>
              <w:t xml:space="preserve">Primary dilution </w:t>
            </w:r>
          </w:p>
        </w:tc>
        <w:tc>
          <w:tcPr>
            <w:tcW w:w="2835" w:type="dxa"/>
          </w:tcPr>
          <w:p w14:paraId="30AA5CA8" w14:textId="77777777" w:rsidR="006C236D" w:rsidRPr="00DC404B" w:rsidRDefault="006C236D" w:rsidP="00C131C1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DC404B">
              <w:rPr>
                <w:rFonts w:ascii="Arial" w:hAnsi="Arial" w:cs="Arial"/>
                <w:color w:val="FFFFFF"/>
                <w:sz w:val="24"/>
                <w:szCs w:val="24"/>
              </w:rPr>
              <w:t xml:space="preserve">Secondary Antibody </w:t>
            </w:r>
          </w:p>
        </w:tc>
      </w:tr>
      <w:tr w:rsidR="006C236D" w:rsidRPr="00DC404B" w14:paraId="5042183C" w14:textId="77777777" w:rsidTr="00C13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</w:tcPr>
          <w:p w14:paraId="3AE17A15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1" w:type="dxa"/>
          </w:tcPr>
          <w:p w14:paraId="7715555C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Rabbit Anti-alpha-synuclein </w:t>
            </w:r>
          </w:p>
        </w:tc>
        <w:tc>
          <w:tcPr>
            <w:tcW w:w="1761" w:type="dxa"/>
          </w:tcPr>
          <w:p w14:paraId="0878B38B" w14:textId="77777777" w:rsidR="006C236D" w:rsidRPr="00DC404B" w:rsidRDefault="006C236D" w:rsidP="00C131C1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Cell Signalling</w:t>
            </w:r>
          </w:p>
          <w:p w14:paraId="198C9E69" w14:textId="77777777" w:rsidR="006C236D" w:rsidRPr="00DC404B" w:rsidRDefault="006C236D" w:rsidP="00C131C1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(#417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</w:tcPr>
          <w:p w14:paraId="42A5DD7D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2835" w:type="dxa"/>
          </w:tcPr>
          <w:p w14:paraId="702ED8DA" w14:textId="77777777" w:rsidR="006C236D" w:rsidRPr="00DC404B" w:rsidRDefault="006C236D" w:rsidP="00C131C1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Alexa Fluor® 488 Goat anti-mouse (A-11001) </w:t>
            </w:r>
          </w:p>
        </w:tc>
      </w:tr>
      <w:tr w:rsidR="006C236D" w:rsidRPr="00DC404B" w14:paraId="3129E93B" w14:textId="77777777" w:rsidTr="00C131C1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</w:tcPr>
          <w:p w14:paraId="12A88500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Al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1" w:type="dxa"/>
          </w:tcPr>
          <w:p w14:paraId="66030440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Rabbit </w:t>
            </w:r>
            <w:proofErr w:type="spellStart"/>
            <w:r w:rsidRPr="00DC404B">
              <w:rPr>
                <w:rFonts w:ascii="Arial" w:hAnsi="Arial" w:cs="Arial"/>
                <w:sz w:val="24"/>
                <w:szCs w:val="24"/>
              </w:rPr>
              <w:t>Phospho</w:t>
            </w:r>
            <w:proofErr w:type="spellEnd"/>
            <w:r w:rsidRPr="00DC404B">
              <w:rPr>
                <w:rFonts w:ascii="Arial" w:hAnsi="Arial" w:cs="Arial"/>
                <w:sz w:val="24"/>
                <w:szCs w:val="24"/>
              </w:rPr>
              <w:t xml:space="preserve"> Anti-alpha-synuclein</w:t>
            </w:r>
          </w:p>
        </w:tc>
        <w:tc>
          <w:tcPr>
            <w:tcW w:w="1761" w:type="dxa"/>
          </w:tcPr>
          <w:p w14:paraId="1CC6EE62" w14:textId="77777777" w:rsidR="006C236D" w:rsidRPr="00DC404B" w:rsidRDefault="006C236D" w:rsidP="00C131C1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Cell Signalling</w:t>
            </w:r>
          </w:p>
          <w:p w14:paraId="16B3E4FE" w14:textId="77777777" w:rsidR="006C236D" w:rsidRPr="00DC404B" w:rsidRDefault="006C236D" w:rsidP="00C131C1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(#237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</w:tcPr>
          <w:p w14:paraId="0E64B161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1:200</w:t>
            </w:r>
          </w:p>
        </w:tc>
        <w:tc>
          <w:tcPr>
            <w:tcW w:w="2835" w:type="dxa"/>
          </w:tcPr>
          <w:p w14:paraId="47F58631" w14:textId="77777777" w:rsidR="006C236D" w:rsidRPr="00DC404B" w:rsidRDefault="006C236D" w:rsidP="00C131C1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Alexa Fluor® 594 Goat anti-rabbit (A-21207)</w:t>
            </w:r>
          </w:p>
        </w:tc>
      </w:tr>
      <w:tr w:rsidR="006C236D" w:rsidRPr="00DC404B" w14:paraId="69333308" w14:textId="77777777" w:rsidTr="00C13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</w:tcPr>
          <w:p w14:paraId="2FE557B3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Organoid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1" w:type="dxa"/>
          </w:tcPr>
          <w:p w14:paraId="0C622AA6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Purified Mouse Anti-E-cadherin monoclonal </w:t>
            </w:r>
          </w:p>
        </w:tc>
        <w:tc>
          <w:tcPr>
            <w:tcW w:w="1761" w:type="dxa"/>
          </w:tcPr>
          <w:p w14:paraId="2D0AD3C2" w14:textId="77777777" w:rsidR="006C236D" w:rsidRPr="00DC404B" w:rsidRDefault="006C236D" w:rsidP="00C131C1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BD Transduction Laboratories™ (#610181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</w:tcPr>
          <w:p w14:paraId="136A8ED3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1:300 </w:t>
            </w:r>
          </w:p>
        </w:tc>
        <w:tc>
          <w:tcPr>
            <w:tcW w:w="2835" w:type="dxa"/>
          </w:tcPr>
          <w:p w14:paraId="79F5E3DB" w14:textId="77777777" w:rsidR="006C236D" w:rsidRPr="00DC404B" w:rsidRDefault="006C236D" w:rsidP="00C131C1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Alexa Fluor® 594 Goat anti-rabbit (A-21207) </w:t>
            </w:r>
          </w:p>
        </w:tc>
      </w:tr>
      <w:tr w:rsidR="006C236D" w:rsidRPr="00DC404B" w14:paraId="176D934C" w14:textId="77777777" w:rsidTr="00C131C1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</w:tcPr>
          <w:p w14:paraId="6C399817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Organoid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1" w:type="dxa"/>
          </w:tcPr>
          <w:p w14:paraId="788C908E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Rabbit Lysozyme/Muramidase polyclonal </w:t>
            </w:r>
          </w:p>
        </w:tc>
        <w:tc>
          <w:tcPr>
            <w:tcW w:w="1761" w:type="dxa"/>
          </w:tcPr>
          <w:p w14:paraId="43928E7F" w14:textId="77777777" w:rsidR="006C236D" w:rsidRPr="00DC404B" w:rsidRDefault="006C236D" w:rsidP="00C131C1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C404B">
              <w:rPr>
                <w:rFonts w:ascii="Arial" w:hAnsi="Arial" w:cs="Arial"/>
                <w:sz w:val="24"/>
                <w:szCs w:val="24"/>
              </w:rPr>
              <w:t>Thermo</w:t>
            </w:r>
            <w:proofErr w:type="spellEnd"/>
            <w:r w:rsidRPr="00DC404B">
              <w:rPr>
                <w:rFonts w:ascii="Arial" w:hAnsi="Arial" w:cs="Arial"/>
                <w:sz w:val="24"/>
                <w:szCs w:val="24"/>
              </w:rPr>
              <w:t xml:space="preserve"> Scientific (RB-372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</w:tcPr>
          <w:p w14:paraId="6871822A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1:200 </w:t>
            </w:r>
          </w:p>
        </w:tc>
        <w:tc>
          <w:tcPr>
            <w:tcW w:w="2835" w:type="dxa"/>
          </w:tcPr>
          <w:p w14:paraId="659B71E7" w14:textId="77777777" w:rsidR="006C236D" w:rsidRPr="00DC404B" w:rsidRDefault="006C236D" w:rsidP="00C131C1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Alexa Fluor® 488 Goat anti-mouse (A-11001) </w:t>
            </w:r>
          </w:p>
        </w:tc>
      </w:tr>
      <w:tr w:rsidR="006C236D" w:rsidRPr="00DC404B" w14:paraId="47E63D28" w14:textId="77777777" w:rsidTr="00C131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</w:tcPr>
          <w:p w14:paraId="61B87F0F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Organoid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1" w:type="dxa"/>
          </w:tcPr>
          <w:p w14:paraId="7DEF41FB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Mouse Chromogranin A monoclonal </w:t>
            </w:r>
          </w:p>
        </w:tc>
        <w:tc>
          <w:tcPr>
            <w:tcW w:w="1761" w:type="dxa"/>
          </w:tcPr>
          <w:p w14:paraId="5EC32AB9" w14:textId="77777777" w:rsidR="006C236D" w:rsidRPr="00DC404B" w:rsidRDefault="006C236D" w:rsidP="00C131C1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Santa Cruz (#393941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</w:tcPr>
          <w:p w14:paraId="004AF4AC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1:250 </w:t>
            </w:r>
          </w:p>
        </w:tc>
        <w:tc>
          <w:tcPr>
            <w:tcW w:w="2835" w:type="dxa"/>
          </w:tcPr>
          <w:p w14:paraId="56990874" w14:textId="77777777" w:rsidR="006C236D" w:rsidRPr="00DC404B" w:rsidRDefault="006C236D" w:rsidP="00C131C1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Alexa Fluor® 594 Goat anti-rabbit (A-21207) </w:t>
            </w:r>
          </w:p>
        </w:tc>
      </w:tr>
      <w:tr w:rsidR="006C236D" w:rsidRPr="00DC404B" w14:paraId="37D513B5" w14:textId="77777777" w:rsidTr="00C131C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</w:tcPr>
          <w:p w14:paraId="66C508C9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Whole gut IH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1" w:type="dxa"/>
          </w:tcPr>
          <w:p w14:paraId="2FEEFE62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C404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 xml:space="preserve">Mouse GFAP monoclonal </w:t>
            </w:r>
          </w:p>
        </w:tc>
        <w:tc>
          <w:tcPr>
            <w:tcW w:w="1761" w:type="dxa"/>
          </w:tcPr>
          <w:p w14:paraId="7EA1B6A3" w14:textId="77777777" w:rsidR="006C236D" w:rsidRPr="00DC404B" w:rsidRDefault="006C236D" w:rsidP="00C131C1">
            <w:pPr>
              <w:pStyle w:val="Default"/>
              <w:jc w:val="both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C404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Cell Signalling</w:t>
            </w:r>
          </w:p>
          <w:p w14:paraId="1CE87E88" w14:textId="77777777" w:rsidR="006C236D" w:rsidRPr="00DC404B" w:rsidRDefault="006C236D" w:rsidP="00C131C1">
            <w:pPr>
              <w:pStyle w:val="Default"/>
              <w:jc w:val="both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C404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(#367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91" w:type="dxa"/>
          </w:tcPr>
          <w:p w14:paraId="1E4AEFDD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C404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1:1000</w:t>
            </w:r>
          </w:p>
        </w:tc>
        <w:tc>
          <w:tcPr>
            <w:tcW w:w="2835" w:type="dxa"/>
          </w:tcPr>
          <w:p w14:paraId="3BE0BD90" w14:textId="77777777" w:rsidR="006C236D" w:rsidRPr="00DC404B" w:rsidRDefault="006C236D" w:rsidP="00C131C1">
            <w:pPr>
              <w:pStyle w:val="Default"/>
              <w:jc w:val="both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C404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lexa Fluor® 488 Goat anti-mouse (A-11001)</w:t>
            </w:r>
          </w:p>
        </w:tc>
      </w:tr>
    </w:tbl>
    <w:p w14:paraId="0461CACB" w14:textId="77777777" w:rsidR="006C236D" w:rsidRPr="00DC404B" w:rsidRDefault="006C236D" w:rsidP="006C236D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DC404B">
        <w:rPr>
          <w:rFonts w:ascii="Arial" w:hAnsi="Arial" w:cs="Arial"/>
          <w:b/>
          <w:bCs/>
          <w:sz w:val="24"/>
          <w:szCs w:val="24"/>
        </w:rPr>
        <w:t xml:space="preserve">Table 1. Antibodies for immunofluorescence analysis </w:t>
      </w:r>
    </w:p>
    <w:p w14:paraId="36AD7E86" w14:textId="77777777" w:rsidR="006C236D" w:rsidRPr="00DC404B" w:rsidRDefault="006C236D" w:rsidP="006C236D">
      <w:pPr>
        <w:jc w:val="both"/>
        <w:rPr>
          <w:rFonts w:ascii="Arial" w:hAnsi="Arial" w:cs="Arial"/>
          <w:sz w:val="24"/>
          <w:szCs w:val="24"/>
        </w:rPr>
      </w:pPr>
    </w:p>
    <w:p w14:paraId="16B6ACDA" w14:textId="5365F15B" w:rsidR="006C236D" w:rsidRPr="00DC404B" w:rsidRDefault="006C236D" w:rsidP="00DC404B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DC404B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C6E6CE7" wp14:editId="7354B03C">
            <wp:extent cx="5731510" cy="1662430"/>
            <wp:effectExtent l="0" t="0" r="2540" b="0"/>
            <wp:docPr id="983310366" name="Picture 983310366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310366" name="Picture 983310366" descr="A screenshot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6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404B">
        <w:rPr>
          <w:rFonts w:ascii="Arial" w:hAnsi="Arial" w:cs="Arial"/>
          <w:b/>
          <w:bCs/>
          <w:sz w:val="24"/>
          <w:szCs w:val="24"/>
        </w:rPr>
        <w:t xml:space="preserve">Table 2. TaqMan probes used for qPCR </w:t>
      </w:r>
      <w:proofErr w:type="gramStart"/>
      <w:r w:rsidRPr="00DC404B">
        <w:rPr>
          <w:rFonts w:ascii="Arial" w:hAnsi="Arial" w:cs="Arial"/>
          <w:b/>
          <w:bCs/>
          <w:sz w:val="24"/>
          <w:szCs w:val="24"/>
        </w:rPr>
        <w:t>analysis</w:t>
      </w:r>
      <w:proofErr w:type="gramEnd"/>
      <w:r w:rsidRPr="00DC404B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7911E814" w14:textId="77777777" w:rsidR="006C236D" w:rsidRDefault="006C236D" w:rsidP="006C236D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187061B1" w14:textId="77777777" w:rsidR="003D0EF9" w:rsidRPr="00DC404B" w:rsidRDefault="003D0EF9" w:rsidP="006C236D">
      <w:pPr>
        <w:jc w:val="both"/>
        <w:rPr>
          <w:rFonts w:ascii="Arial" w:hAnsi="Arial" w:cs="Arial"/>
          <w:b/>
          <w:bCs/>
          <w:sz w:val="24"/>
          <w:szCs w:val="24"/>
        </w:rPr>
      </w:pPr>
    </w:p>
    <w:p w14:paraId="7F2ECEB1" w14:textId="77777777" w:rsidR="006C236D" w:rsidRPr="00DC404B" w:rsidRDefault="006C236D" w:rsidP="006C236D">
      <w:pPr>
        <w:pStyle w:val="Default"/>
        <w:jc w:val="both"/>
        <w:rPr>
          <w:rFonts w:ascii="Arial" w:hAnsi="Arial" w:cs="Arial"/>
        </w:rPr>
      </w:pPr>
    </w:p>
    <w:p w14:paraId="41BC5610" w14:textId="77777777" w:rsidR="006C236D" w:rsidRPr="00DC404B" w:rsidRDefault="006C236D" w:rsidP="006C236D">
      <w:pPr>
        <w:pStyle w:val="Default"/>
        <w:jc w:val="both"/>
        <w:rPr>
          <w:rFonts w:ascii="Arial" w:hAnsi="Arial" w:cs="Arial"/>
        </w:rPr>
      </w:pPr>
    </w:p>
    <w:tbl>
      <w:tblPr>
        <w:tblStyle w:val="ListTable4-Accent5"/>
        <w:tblW w:w="9067" w:type="dxa"/>
        <w:tblLayout w:type="fixed"/>
        <w:tblLook w:val="01E0" w:firstRow="1" w:lastRow="1" w:firstColumn="1" w:lastColumn="1" w:noHBand="0" w:noVBand="0"/>
      </w:tblPr>
      <w:tblGrid>
        <w:gridCol w:w="2830"/>
        <w:gridCol w:w="1418"/>
        <w:gridCol w:w="1559"/>
        <w:gridCol w:w="992"/>
        <w:gridCol w:w="1134"/>
        <w:gridCol w:w="1134"/>
      </w:tblGrid>
      <w:tr w:rsidR="006C236D" w:rsidRPr="00DC404B" w14:paraId="2B0DEB05" w14:textId="77777777" w:rsidTr="00034B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13E74A8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DC404B">
              <w:rPr>
                <w:rFonts w:ascii="Arial" w:hAnsi="Arial" w:cs="Arial"/>
                <w:color w:val="FFFFFF"/>
                <w:sz w:val="24"/>
                <w:szCs w:val="24"/>
              </w:rPr>
              <w:lastRenderedPageBreak/>
              <w:t xml:space="preserve">Antibody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040E50DD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DC404B">
              <w:rPr>
                <w:rFonts w:ascii="Arial" w:hAnsi="Arial" w:cs="Arial"/>
                <w:color w:val="FFFFFF"/>
                <w:sz w:val="24"/>
                <w:szCs w:val="24"/>
              </w:rPr>
              <w:t xml:space="preserve">Type </w:t>
            </w:r>
          </w:p>
        </w:tc>
        <w:tc>
          <w:tcPr>
            <w:tcW w:w="1559" w:type="dxa"/>
          </w:tcPr>
          <w:p w14:paraId="3440DD1E" w14:textId="77777777" w:rsidR="006C236D" w:rsidRPr="00DC404B" w:rsidRDefault="006C236D" w:rsidP="00C131C1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DC404B">
              <w:rPr>
                <w:rFonts w:ascii="Arial" w:hAnsi="Arial" w:cs="Arial"/>
                <w:color w:val="FFFFFF"/>
                <w:sz w:val="24"/>
                <w:szCs w:val="24"/>
              </w:rPr>
              <w:t xml:space="preserve">Supplier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76F8F88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color w:val="FFFFFF"/>
                <w:sz w:val="24"/>
                <w:szCs w:val="24"/>
              </w:rPr>
              <w:t xml:space="preserve">Catalogue # </w:t>
            </w:r>
          </w:p>
        </w:tc>
        <w:tc>
          <w:tcPr>
            <w:tcW w:w="1134" w:type="dxa"/>
          </w:tcPr>
          <w:p w14:paraId="4DE220C2" w14:textId="77777777" w:rsidR="006C236D" w:rsidRPr="00DC404B" w:rsidRDefault="006C236D" w:rsidP="00C131C1">
            <w:pPr>
              <w:pStyle w:val="Defaul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DC404B">
              <w:rPr>
                <w:rFonts w:ascii="Arial" w:hAnsi="Arial" w:cs="Arial"/>
                <w:color w:val="FFFFFF"/>
                <w:sz w:val="24"/>
                <w:szCs w:val="24"/>
              </w:rPr>
              <w:t xml:space="preserve">Dilution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14:paraId="770F8FD6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DC404B">
              <w:rPr>
                <w:rFonts w:ascii="Arial" w:hAnsi="Arial" w:cs="Arial"/>
                <w:color w:val="FFFFFF"/>
                <w:sz w:val="24"/>
                <w:szCs w:val="24"/>
              </w:rPr>
              <w:t xml:space="preserve">Species </w:t>
            </w:r>
          </w:p>
        </w:tc>
      </w:tr>
      <w:tr w:rsidR="006C236D" w:rsidRPr="00DC404B" w14:paraId="78824C04" w14:textId="77777777" w:rsidTr="0003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FFDF668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Anti-STAT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CE2DA95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Primary </w:t>
            </w:r>
          </w:p>
        </w:tc>
        <w:tc>
          <w:tcPr>
            <w:tcW w:w="1559" w:type="dxa"/>
          </w:tcPr>
          <w:p w14:paraId="05E86810" w14:textId="77777777" w:rsidR="006C236D" w:rsidRPr="00DC404B" w:rsidRDefault="006C236D" w:rsidP="00C131C1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Cell Signalling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FECF0CC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9172 </w:t>
            </w:r>
          </w:p>
        </w:tc>
        <w:tc>
          <w:tcPr>
            <w:tcW w:w="1134" w:type="dxa"/>
          </w:tcPr>
          <w:p w14:paraId="7FDEAAC8" w14:textId="77777777" w:rsidR="006C236D" w:rsidRPr="00DC404B" w:rsidRDefault="006C236D" w:rsidP="00C131C1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1:1000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14:paraId="1C4AB158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Rabbit </w:t>
            </w:r>
          </w:p>
        </w:tc>
      </w:tr>
      <w:tr w:rsidR="006C236D" w:rsidRPr="00DC404B" w14:paraId="4B19E889" w14:textId="77777777" w:rsidTr="00034B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9AB277F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Anti-Phospho-STAT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7616F825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Primary </w:t>
            </w:r>
          </w:p>
        </w:tc>
        <w:tc>
          <w:tcPr>
            <w:tcW w:w="1559" w:type="dxa"/>
          </w:tcPr>
          <w:p w14:paraId="6A3A8871" w14:textId="77777777" w:rsidR="006C236D" w:rsidRPr="00DC404B" w:rsidRDefault="006C236D" w:rsidP="00C131C1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Cell Signalling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291518F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9167 </w:t>
            </w:r>
          </w:p>
        </w:tc>
        <w:tc>
          <w:tcPr>
            <w:tcW w:w="1134" w:type="dxa"/>
          </w:tcPr>
          <w:p w14:paraId="7BF2B41C" w14:textId="77777777" w:rsidR="006C236D" w:rsidRPr="00DC404B" w:rsidRDefault="006C236D" w:rsidP="00C131C1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1:1000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14:paraId="28F49C38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Rabbit </w:t>
            </w:r>
          </w:p>
        </w:tc>
      </w:tr>
      <w:tr w:rsidR="006C236D" w:rsidRPr="00DC404B" w14:paraId="1BC271D9" w14:textId="77777777" w:rsidTr="0003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BFAA198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Anti-</w:t>
            </w:r>
            <w:proofErr w:type="spellStart"/>
            <w:r w:rsidRPr="00DC404B">
              <w:rPr>
                <w:rFonts w:ascii="Arial" w:hAnsi="Arial" w:cs="Arial"/>
                <w:sz w:val="24"/>
                <w:szCs w:val="24"/>
              </w:rPr>
              <w:t>NFκB</w:t>
            </w:r>
            <w:proofErr w:type="spellEnd"/>
            <w:r w:rsidRPr="00DC404B">
              <w:rPr>
                <w:rFonts w:ascii="Arial" w:hAnsi="Arial" w:cs="Arial"/>
                <w:sz w:val="24"/>
                <w:szCs w:val="24"/>
              </w:rPr>
              <w:t xml:space="preserve"> p65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916052F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Primary </w:t>
            </w:r>
          </w:p>
        </w:tc>
        <w:tc>
          <w:tcPr>
            <w:tcW w:w="1559" w:type="dxa"/>
          </w:tcPr>
          <w:p w14:paraId="7CD1A20E" w14:textId="77777777" w:rsidR="006C236D" w:rsidRPr="00DC404B" w:rsidRDefault="006C236D" w:rsidP="00C131C1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Cell Signalling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142E5F4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8242 </w:t>
            </w:r>
          </w:p>
        </w:tc>
        <w:tc>
          <w:tcPr>
            <w:tcW w:w="1134" w:type="dxa"/>
          </w:tcPr>
          <w:p w14:paraId="4E7C86A6" w14:textId="77777777" w:rsidR="006C236D" w:rsidRPr="00DC404B" w:rsidRDefault="006C236D" w:rsidP="00C131C1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1:1000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14:paraId="1A467350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Rabbit </w:t>
            </w:r>
          </w:p>
        </w:tc>
      </w:tr>
      <w:tr w:rsidR="006C236D" w:rsidRPr="00DC404B" w14:paraId="3A203B92" w14:textId="77777777" w:rsidTr="00034BBF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D9644A3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Anti-Phospho-</w:t>
            </w:r>
            <w:proofErr w:type="spellStart"/>
            <w:r w:rsidRPr="00DC404B">
              <w:rPr>
                <w:rFonts w:ascii="Arial" w:hAnsi="Arial" w:cs="Arial"/>
                <w:sz w:val="24"/>
                <w:szCs w:val="24"/>
              </w:rPr>
              <w:t>NFκB</w:t>
            </w:r>
            <w:proofErr w:type="spellEnd"/>
            <w:r w:rsidRPr="00DC404B">
              <w:rPr>
                <w:rFonts w:ascii="Arial" w:hAnsi="Arial" w:cs="Arial"/>
                <w:sz w:val="24"/>
                <w:szCs w:val="24"/>
              </w:rPr>
              <w:t xml:space="preserve"> p65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8D3DA89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Primary </w:t>
            </w:r>
          </w:p>
        </w:tc>
        <w:tc>
          <w:tcPr>
            <w:tcW w:w="1559" w:type="dxa"/>
          </w:tcPr>
          <w:p w14:paraId="527391E2" w14:textId="77777777" w:rsidR="006C236D" w:rsidRPr="00DC404B" w:rsidRDefault="006C236D" w:rsidP="00C131C1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Cell Signalling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6B07C52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3031 </w:t>
            </w:r>
          </w:p>
        </w:tc>
        <w:tc>
          <w:tcPr>
            <w:tcW w:w="1134" w:type="dxa"/>
          </w:tcPr>
          <w:p w14:paraId="2B9E1AE0" w14:textId="77777777" w:rsidR="006C236D" w:rsidRPr="00DC404B" w:rsidRDefault="006C236D" w:rsidP="00C131C1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1:1000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14:paraId="6B79C8FB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Rabbit </w:t>
            </w:r>
          </w:p>
        </w:tc>
      </w:tr>
      <w:tr w:rsidR="006C236D" w:rsidRPr="00DC404B" w14:paraId="28DF3AAC" w14:textId="77777777" w:rsidTr="0003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19A2995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Anti-β-Actin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1239EEEE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Primary </w:t>
            </w:r>
          </w:p>
        </w:tc>
        <w:tc>
          <w:tcPr>
            <w:tcW w:w="1559" w:type="dxa"/>
          </w:tcPr>
          <w:p w14:paraId="538FE3F9" w14:textId="77777777" w:rsidR="006C236D" w:rsidRPr="00DC404B" w:rsidRDefault="006C236D" w:rsidP="00C131C1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Sigma-Aldrich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2299FAF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A5441 </w:t>
            </w:r>
          </w:p>
        </w:tc>
        <w:tc>
          <w:tcPr>
            <w:tcW w:w="1134" w:type="dxa"/>
          </w:tcPr>
          <w:p w14:paraId="21DFE51A" w14:textId="77777777" w:rsidR="006C236D" w:rsidRPr="00DC404B" w:rsidRDefault="006C236D" w:rsidP="00C131C1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1:1000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14:paraId="2564D8D5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Mouse </w:t>
            </w:r>
          </w:p>
        </w:tc>
      </w:tr>
      <w:tr w:rsidR="006C236D" w:rsidRPr="00DC404B" w14:paraId="340F839D" w14:textId="77777777" w:rsidTr="00034BB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6DAA36A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Anti-GFA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CBBE58F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Primary</w:t>
            </w:r>
          </w:p>
        </w:tc>
        <w:tc>
          <w:tcPr>
            <w:tcW w:w="1559" w:type="dxa"/>
          </w:tcPr>
          <w:p w14:paraId="2F6286CD" w14:textId="77777777" w:rsidR="006C236D" w:rsidRPr="00DC404B" w:rsidRDefault="006C236D" w:rsidP="00C131C1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Cell Signall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1DA36DE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3670S</w:t>
            </w:r>
          </w:p>
        </w:tc>
        <w:tc>
          <w:tcPr>
            <w:tcW w:w="1134" w:type="dxa"/>
          </w:tcPr>
          <w:p w14:paraId="5B77DF07" w14:textId="77777777" w:rsidR="006C236D" w:rsidRPr="00DC404B" w:rsidRDefault="006C236D" w:rsidP="00C131C1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1:1000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14:paraId="20B3FD77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Rabbit </w:t>
            </w:r>
          </w:p>
        </w:tc>
      </w:tr>
      <w:tr w:rsidR="006C236D" w:rsidRPr="00DC404B" w14:paraId="51BA1D14" w14:textId="77777777" w:rsidTr="0003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238FF84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Anti-IRF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FAF50DA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Primary</w:t>
            </w:r>
          </w:p>
        </w:tc>
        <w:tc>
          <w:tcPr>
            <w:tcW w:w="1559" w:type="dxa"/>
          </w:tcPr>
          <w:p w14:paraId="33BDBC99" w14:textId="77777777" w:rsidR="006C236D" w:rsidRPr="00DC404B" w:rsidRDefault="006C236D" w:rsidP="00C131C1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Cell Signall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0F907BC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4302S</w:t>
            </w:r>
          </w:p>
        </w:tc>
        <w:tc>
          <w:tcPr>
            <w:tcW w:w="1134" w:type="dxa"/>
          </w:tcPr>
          <w:p w14:paraId="3CAA7C15" w14:textId="77777777" w:rsidR="006C236D" w:rsidRPr="00DC404B" w:rsidRDefault="006C236D" w:rsidP="00C131C1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1:1000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14:paraId="736701B9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Rabbit </w:t>
            </w:r>
          </w:p>
        </w:tc>
      </w:tr>
      <w:tr w:rsidR="006C236D" w:rsidRPr="00DC404B" w14:paraId="1C5DD961" w14:textId="77777777" w:rsidTr="00034BB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BFA604E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Anti-STAT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7F4D7A95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Primary</w:t>
            </w:r>
          </w:p>
        </w:tc>
        <w:tc>
          <w:tcPr>
            <w:tcW w:w="1559" w:type="dxa"/>
          </w:tcPr>
          <w:p w14:paraId="5A6495B2" w14:textId="77777777" w:rsidR="006C236D" w:rsidRPr="00DC404B" w:rsidRDefault="006C236D" w:rsidP="00C131C1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Cell Signall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FCFB956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4904</w:t>
            </w:r>
          </w:p>
        </w:tc>
        <w:tc>
          <w:tcPr>
            <w:tcW w:w="1134" w:type="dxa"/>
          </w:tcPr>
          <w:p w14:paraId="3F05F2C2" w14:textId="77777777" w:rsidR="006C236D" w:rsidRPr="00DC404B" w:rsidRDefault="006C236D" w:rsidP="00C131C1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1:1000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14:paraId="623EC023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Rabbit </w:t>
            </w:r>
          </w:p>
        </w:tc>
      </w:tr>
      <w:tr w:rsidR="006C236D" w:rsidRPr="00DC404B" w14:paraId="53B8CB2C" w14:textId="77777777" w:rsidTr="0003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7692FD6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Anti-Phospho-STAT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795CF729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Primary</w:t>
            </w:r>
          </w:p>
        </w:tc>
        <w:tc>
          <w:tcPr>
            <w:tcW w:w="1559" w:type="dxa"/>
          </w:tcPr>
          <w:p w14:paraId="7E82D89A" w14:textId="77777777" w:rsidR="006C236D" w:rsidRPr="00DC404B" w:rsidRDefault="006C236D" w:rsidP="00C131C1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Cell Signall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CBC7DC2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9145S</w:t>
            </w:r>
          </w:p>
        </w:tc>
        <w:tc>
          <w:tcPr>
            <w:tcW w:w="1134" w:type="dxa"/>
          </w:tcPr>
          <w:p w14:paraId="66317861" w14:textId="77777777" w:rsidR="006C236D" w:rsidRPr="00DC404B" w:rsidRDefault="006C236D" w:rsidP="00C131C1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1:1000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14:paraId="12E419A7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Rabbit </w:t>
            </w:r>
          </w:p>
        </w:tc>
      </w:tr>
      <w:tr w:rsidR="006C236D" w:rsidRPr="00DC404B" w14:paraId="389319B8" w14:textId="77777777" w:rsidTr="00034BB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35736F7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Anti-IFNβ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73E495B7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Primary</w:t>
            </w:r>
          </w:p>
        </w:tc>
        <w:tc>
          <w:tcPr>
            <w:tcW w:w="1559" w:type="dxa"/>
          </w:tcPr>
          <w:p w14:paraId="23509494" w14:textId="77777777" w:rsidR="006C236D" w:rsidRPr="00DC404B" w:rsidRDefault="006C236D" w:rsidP="00C131C1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Santa Cruz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560B86C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57201</w:t>
            </w:r>
          </w:p>
        </w:tc>
        <w:tc>
          <w:tcPr>
            <w:tcW w:w="1134" w:type="dxa"/>
          </w:tcPr>
          <w:p w14:paraId="4A8FEC16" w14:textId="77777777" w:rsidR="006C236D" w:rsidRPr="00DC404B" w:rsidRDefault="006C236D" w:rsidP="00C131C1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1:5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14:paraId="0E60F491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Rat</w:t>
            </w:r>
          </w:p>
        </w:tc>
      </w:tr>
      <w:tr w:rsidR="006C236D" w:rsidRPr="00DC404B" w14:paraId="5049ECD6" w14:textId="77777777" w:rsidTr="0003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E4E86C6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Anti-P-S129A αSynucl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25955F74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Primary</w:t>
            </w:r>
          </w:p>
        </w:tc>
        <w:tc>
          <w:tcPr>
            <w:tcW w:w="1559" w:type="dxa"/>
          </w:tcPr>
          <w:p w14:paraId="6E7BB2D7" w14:textId="77777777" w:rsidR="006C236D" w:rsidRPr="00DC404B" w:rsidRDefault="006C236D" w:rsidP="00C131C1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Cell Signall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A88C9CF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23706</w:t>
            </w:r>
          </w:p>
        </w:tc>
        <w:tc>
          <w:tcPr>
            <w:tcW w:w="1134" w:type="dxa"/>
          </w:tcPr>
          <w:p w14:paraId="0CB2CCAA" w14:textId="77777777" w:rsidR="006C236D" w:rsidRPr="00DC404B" w:rsidRDefault="006C236D" w:rsidP="00C131C1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1:1000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14:paraId="42624DA8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</w:tr>
      <w:tr w:rsidR="006C236D" w:rsidRPr="00DC404B" w14:paraId="72EA693A" w14:textId="77777777" w:rsidTr="00034BB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F0FC088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Anti-Total αSynuclei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5A5A05BC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Primary</w:t>
            </w:r>
          </w:p>
        </w:tc>
        <w:tc>
          <w:tcPr>
            <w:tcW w:w="1559" w:type="dxa"/>
          </w:tcPr>
          <w:p w14:paraId="4A9ADF74" w14:textId="77777777" w:rsidR="006C236D" w:rsidRPr="00DC404B" w:rsidRDefault="006C236D" w:rsidP="00C131C1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Cell Signall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27B3D08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4179</w:t>
            </w:r>
          </w:p>
        </w:tc>
        <w:tc>
          <w:tcPr>
            <w:tcW w:w="1134" w:type="dxa"/>
          </w:tcPr>
          <w:p w14:paraId="3CE13838" w14:textId="77777777" w:rsidR="006C236D" w:rsidRPr="00DC404B" w:rsidRDefault="006C236D" w:rsidP="00C131C1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1:1000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14:paraId="27368DCB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</w:tr>
      <w:tr w:rsidR="006C236D" w:rsidRPr="00DC404B" w14:paraId="1B76036D" w14:textId="77777777" w:rsidTr="00034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5D3D706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Goat Anti-Rabbit Immunoglobulins/HRP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4AECCBE2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Secondary </w:t>
            </w:r>
          </w:p>
        </w:tc>
        <w:tc>
          <w:tcPr>
            <w:tcW w:w="1559" w:type="dxa"/>
          </w:tcPr>
          <w:p w14:paraId="79567A9C" w14:textId="77777777" w:rsidR="006C236D" w:rsidRPr="00DC404B" w:rsidRDefault="006C236D" w:rsidP="00C131C1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C404B">
              <w:rPr>
                <w:rFonts w:ascii="Arial" w:hAnsi="Arial" w:cs="Arial"/>
                <w:sz w:val="24"/>
                <w:szCs w:val="24"/>
              </w:rPr>
              <w:t>Dako</w:t>
            </w:r>
            <w:proofErr w:type="spellEnd"/>
            <w:r w:rsidRPr="00DC404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5AAA6E4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P0448 </w:t>
            </w:r>
          </w:p>
        </w:tc>
        <w:tc>
          <w:tcPr>
            <w:tcW w:w="1134" w:type="dxa"/>
          </w:tcPr>
          <w:p w14:paraId="7ED121CF" w14:textId="77777777" w:rsidR="006C236D" w:rsidRPr="00DC404B" w:rsidRDefault="006C236D" w:rsidP="00C131C1">
            <w:pPr>
              <w:pStyle w:val="Defaul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1:1000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14:paraId="380B101D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Goat </w:t>
            </w:r>
          </w:p>
        </w:tc>
      </w:tr>
      <w:tr w:rsidR="006C236D" w:rsidRPr="00DC404B" w14:paraId="30357435" w14:textId="77777777" w:rsidTr="00034BBF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96E2CBD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Goat Anti-Mouse Immunoglobulins/HRP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32B714B8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Secondary </w:t>
            </w:r>
          </w:p>
        </w:tc>
        <w:tc>
          <w:tcPr>
            <w:tcW w:w="1559" w:type="dxa"/>
          </w:tcPr>
          <w:p w14:paraId="34A2AA51" w14:textId="77777777" w:rsidR="006C236D" w:rsidRPr="00DC404B" w:rsidRDefault="006C236D" w:rsidP="00C131C1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C404B">
              <w:rPr>
                <w:rFonts w:ascii="Arial" w:hAnsi="Arial" w:cs="Arial"/>
                <w:sz w:val="24"/>
                <w:szCs w:val="24"/>
              </w:rPr>
              <w:t>Dako</w:t>
            </w:r>
            <w:proofErr w:type="spellEnd"/>
            <w:r w:rsidRPr="00DC404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F6CA63D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P0447 </w:t>
            </w:r>
          </w:p>
        </w:tc>
        <w:tc>
          <w:tcPr>
            <w:tcW w:w="1134" w:type="dxa"/>
          </w:tcPr>
          <w:p w14:paraId="66325091" w14:textId="77777777" w:rsidR="006C236D" w:rsidRPr="00DC404B" w:rsidRDefault="006C236D" w:rsidP="00C131C1">
            <w:pPr>
              <w:pStyle w:val="Defaul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 xml:space="preserve">1:1000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14:paraId="3349C5C9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Goat</w:t>
            </w:r>
          </w:p>
        </w:tc>
      </w:tr>
      <w:tr w:rsidR="006C236D" w:rsidRPr="00DC404B" w14:paraId="412D29AD" w14:textId="77777777" w:rsidTr="00034BBF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DB7D3F9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Goat Anti-Rat Immunoglobulins/HR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8" w:type="dxa"/>
          </w:tcPr>
          <w:p w14:paraId="604BAC34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C404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Secondary</w:t>
            </w:r>
          </w:p>
        </w:tc>
        <w:tc>
          <w:tcPr>
            <w:tcW w:w="1559" w:type="dxa"/>
          </w:tcPr>
          <w:p w14:paraId="521A424C" w14:textId="77777777" w:rsidR="006C236D" w:rsidRPr="00DC404B" w:rsidRDefault="006C236D" w:rsidP="00C131C1">
            <w:pPr>
              <w:pStyle w:val="Default"/>
              <w:jc w:val="both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C404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Abca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46E3DAB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C404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97057</w:t>
            </w:r>
          </w:p>
        </w:tc>
        <w:tc>
          <w:tcPr>
            <w:tcW w:w="1134" w:type="dxa"/>
          </w:tcPr>
          <w:p w14:paraId="24409DB8" w14:textId="77777777" w:rsidR="006C236D" w:rsidRPr="00DC404B" w:rsidRDefault="006C236D" w:rsidP="00C131C1">
            <w:pPr>
              <w:pStyle w:val="Default"/>
              <w:jc w:val="both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4"/>
                <w:szCs w:val="24"/>
              </w:rPr>
            </w:pPr>
            <w:r w:rsidRPr="00DC404B">
              <w:rPr>
                <w:rFonts w:ascii="Arial" w:hAnsi="Arial" w:cs="Arial"/>
                <w:b w:val="0"/>
                <w:bCs w:val="0"/>
                <w:sz w:val="24"/>
                <w:szCs w:val="24"/>
              </w:rPr>
              <w:t>1:10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34" w:type="dxa"/>
          </w:tcPr>
          <w:p w14:paraId="5DEF5217" w14:textId="77777777" w:rsidR="006C236D" w:rsidRPr="00DC404B" w:rsidRDefault="006C236D" w:rsidP="00C131C1">
            <w:pPr>
              <w:pStyle w:val="Default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C404B">
              <w:rPr>
                <w:rFonts w:ascii="Arial" w:hAnsi="Arial" w:cs="Arial"/>
                <w:sz w:val="24"/>
                <w:szCs w:val="24"/>
              </w:rPr>
              <w:t>Goat</w:t>
            </w:r>
          </w:p>
        </w:tc>
      </w:tr>
    </w:tbl>
    <w:p w14:paraId="7CA4AC35" w14:textId="77777777" w:rsidR="006C236D" w:rsidRPr="00DC404B" w:rsidRDefault="006C236D" w:rsidP="006C236D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DC404B">
        <w:rPr>
          <w:rFonts w:ascii="Arial" w:hAnsi="Arial" w:cs="Arial"/>
          <w:b/>
          <w:bCs/>
          <w:sz w:val="24"/>
          <w:szCs w:val="24"/>
        </w:rPr>
        <w:t xml:space="preserve">Table 3. Western blot analysis antibodies </w:t>
      </w:r>
    </w:p>
    <w:p w14:paraId="546F6FB4" w14:textId="77777777" w:rsidR="006C236D" w:rsidRPr="00DC404B" w:rsidRDefault="006C236D" w:rsidP="006C236D">
      <w:pPr>
        <w:jc w:val="both"/>
        <w:rPr>
          <w:rFonts w:ascii="Arial" w:hAnsi="Arial" w:cs="Arial"/>
          <w:sz w:val="24"/>
          <w:szCs w:val="24"/>
        </w:rPr>
      </w:pPr>
    </w:p>
    <w:sectPr w:rsidR="006C236D" w:rsidRPr="00DC404B" w:rsidSect="00143A6B"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90654569"/>
      <w:docPartObj>
        <w:docPartGallery w:val="Page Numbers (Bottom of Page)"/>
        <w:docPartUnique/>
      </w:docPartObj>
    </w:sdtPr>
    <w:sdtContent>
      <w:p w14:paraId="6C76F0F5" w14:textId="77777777" w:rsidR="00000000" w:rsidRDefault="00000000" w:rsidP="003073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06D6E0" w14:textId="77777777" w:rsidR="00000000" w:rsidRDefault="00000000" w:rsidP="00AA41E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5056"/>
      <w:docPartObj>
        <w:docPartGallery w:val="Page Numbers (Bottom of Page)"/>
        <w:docPartUnique/>
      </w:docPartObj>
    </w:sdtPr>
    <w:sdtContent>
      <w:p w14:paraId="0F89EA32" w14:textId="77777777" w:rsidR="00000000" w:rsidRDefault="00000000" w:rsidP="003073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EA4553" w14:textId="77777777" w:rsidR="00000000" w:rsidRDefault="00000000" w:rsidP="00AA41E0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36D"/>
    <w:rsid w:val="00002468"/>
    <w:rsid w:val="00034BBF"/>
    <w:rsid w:val="000964C3"/>
    <w:rsid w:val="000A43BA"/>
    <w:rsid w:val="000C5E6C"/>
    <w:rsid w:val="000D697D"/>
    <w:rsid w:val="000E210C"/>
    <w:rsid w:val="001169B4"/>
    <w:rsid w:val="00143A6B"/>
    <w:rsid w:val="00184BE1"/>
    <w:rsid w:val="001B72E8"/>
    <w:rsid w:val="001B771D"/>
    <w:rsid w:val="001F6E02"/>
    <w:rsid w:val="002041E2"/>
    <w:rsid w:val="00282FCF"/>
    <w:rsid w:val="002D2533"/>
    <w:rsid w:val="00300FC6"/>
    <w:rsid w:val="003374FE"/>
    <w:rsid w:val="0038498D"/>
    <w:rsid w:val="003913A7"/>
    <w:rsid w:val="00391711"/>
    <w:rsid w:val="003C2AB4"/>
    <w:rsid w:val="003D0EF9"/>
    <w:rsid w:val="003E1016"/>
    <w:rsid w:val="003E763F"/>
    <w:rsid w:val="003F772E"/>
    <w:rsid w:val="0041511B"/>
    <w:rsid w:val="00426D42"/>
    <w:rsid w:val="00434952"/>
    <w:rsid w:val="00486F4C"/>
    <w:rsid w:val="004C665C"/>
    <w:rsid w:val="0050570A"/>
    <w:rsid w:val="00516E71"/>
    <w:rsid w:val="00524E6D"/>
    <w:rsid w:val="005D7732"/>
    <w:rsid w:val="006142FC"/>
    <w:rsid w:val="00661A60"/>
    <w:rsid w:val="006657D6"/>
    <w:rsid w:val="006C236D"/>
    <w:rsid w:val="006E6110"/>
    <w:rsid w:val="006F2B85"/>
    <w:rsid w:val="00700E9B"/>
    <w:rsid w:val="0072566F"/>
    <w:rsid w:val="00745B85"/>
    <w:rsid w:val="00774175"/>
    <w:rsid w:val="007A7C12"/>
    <w:rsid w:val="007B3838"/>
    <w:rsid w:val="007B3968"/>
    <w:rsid w:val="007D0DD3"/>
    <w:rsid w:val="008249B2"/>
    <w:rsid w:val="008522CD"/>
    <w:rsid w:val="0087680F"/>
    <w:rsid w:val="008A00BA"/>
    <w:rsid w:val="008A2170"/>
    <w:rsid w:val="008A3AEC"/>
    <w:rsid w:val="008A74D8"/>
    <w:rsid w:val="008D5F27"/>
    <w:rsid w:val="009805D0"/>
    <w:rsid w:val="009B39DA"/>
    <w:rsid w:val="009D7623"/>
    <w:rsid w:val="00A03AEC"/>
    <w:rsid w:val="00A30141"/>
    <w:rsid w:val="00A32F04"/>
    <w:rsid w:val="00A67AFA"/>
    <w:rsid w:val="00A7608D"/>
    <w:rsid w:val="00B12AF4"/>
    <w:rsid w:val="00B25996"/>
    <w:rsid w:val="00B350AA"/>
    <w:rsid w:val="00B510BE"/>
    <w:rsid w:val="00B57953"/>
    <w:rsid w:val="00B83C5D"/>
    <w:rsid w:val="00BA7FEA"/>
    <w:rsid w:val="00BF1524"/>
    <w:rsid w:val="00C07C93"/>
    <w:rsid w:val="00C37D8C"/>
    <w:rsid w:val="00C511D0"/>
    <w:rsid w:val="00C6651E"/>
    <w:rsid w:val="00CC02F0"/>
    <w:rsid w:val="00CD7D01"/>
    <w:rsid w:val="00DA0440"/>
    <w:rsid w:val="00DC404B"/>
    <w:rsid w:val="00DF315D"/>
    <w:rsid w:val="00E57A71"/>
    <w:rsid w:val="00ED5784"/>
    <w:rsid w:val="00EF1C78"/>
    <w:rsid w:val="00EF7F6A"/>
    <w:rsid w:val="00F207E2"/>
    <w:rsid w:val="00F23C5E"/>
    <w:rsid w:val="00F45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AB21FB"/>
  <w15:chartTrackingRefBased/>
  <w15:docId w15:val="{1ECDE80B-C255-3F49-88B9-949E9D7F4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36D"/>
    <w:pPr>
      <w:spacing w:after="160"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236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236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236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236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36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236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236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236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236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23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C23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C23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23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3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23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23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23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23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23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23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236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23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236D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C23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236D"/>
    <w:pPr>
      <w:spacing w:after="0" w:line="240" w:lineRule="auto"/>
      <w:ind w:left="720"/>
      <w:contextualSpacing/>
    </w:pPr>
    <w:rPr>
      <w:kern w:val="2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C23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23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23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236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C2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23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36D"/>
    <w:rPr>
      <w:kern w:val="0"/>
      <w:sz w:val="20"/>
      <w:szCs w:val="20"/>
    </w:rPr>
  </w:style>
  <w:style w:type="paragraph" w:customStyle="1" w:styleId="Default">
    <w:name w:val="Default"/>
    <w:rsid w:val="006C236D"/>
    <w:pPr>
      <w:autoSpaceDE w:val="0"/>
      <w:autoSpaceDN w:val="0"/>
      <w:adjustRightInd w:val="0"/>
    </w:pPr>
    <w:rPr>
      <w:rFonts w:ascii="Segoe UI" w:hAnsi="Segoe UI" w:cs="Segoe UI"/>
      <w:color w:val="000000"/>
      <w:kern w:val="0"/>
    </w:rPr>
  </w:style>
  <w:style w:type="table" w:styleId="ListTable4-Accent5">
    <w:name w:val="List Table 4 Accent 5"/>
    <w:basedOn w:val="TableNormal"/>
    <w:uiPriority w:val="49"/>
    <w:rsid w:val="006C236D"/>
    <w:rPr>
      <w:sz w:val="22"/>
      <w:szCs w:val="22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6C23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36D"/>
    <w:rPr>
      <w:kern w:val="0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C2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Taylor</dc:creator>
  <cp:keywords/>
  <dc:description/>
  <cp:lastModifiedBy>Juliet Taylor</cp:lastModifiedBy>
  <cp:revision>2</cp:revision>
  <dcterms:created xsi:type="dcterms:W3CDTF">2024-05-06T03:06:00Z</dcterms:created>
  <dcterms:modified xsi:type="dcterms:W3CDTF">2024-05-06T03:06:00Z</dcterms:modified>
</cp:coreProperties>
</file>